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48C69" w14:textId="38E46EB6" w:rsidR="00A72488" w:rsidRDefault="009648CA">
      <w:r w:rsidRPr="00CC539E">
        <w:rPr>
          <w:noProof/>
          <w:lang w:val="en-GB"/>
        </w:rPr>
        <w:drawing>
          <wp:inline distT="0" distB="0" distL="0" distR="0" wp14:anchorId="2E781881" wp14:editId="5050E547">
            <wp:extent cx="2169017" cy="1669708"/>
            <wp:effectExtent l="0" t="0" r="3175" b="0"/>
            <wp:docPr id="1797809173" name="Image 2" descr="Une image contenant Bouteille en plastique, Solution, Solvant, fluid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809173" name="Image 2" descr="Une image contenant Bouteille en plastique, Solution, Solvant, fluid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7274" cy="1714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99957" w14:textId="77777777" w:rsidR="009648CA" w:rsidRDefault="009648CA"/>
    <w:p w14:paraId="20188770" w14:textId="6A349EC2" w:rsidR="009648CA" w:rsidRDefault="009648CA">
      <w:proofErr w:type="spellStart"/>
      <w:r>
        <w:t>Supplementary</w:t>
      </w:r>
      <w:proofErr w:type="spellEnd"/>
      <w:r>
        <w:t xml:space="preserve"> </w:t>
      </w:r>
      <w:proofErr w:type="spellStart"/>
      <w:r>
        <w:t>picture</w:t>
      </w:r>
      <w:proofErr w:type="spellEnd"/>
      <w:r>
        <w:t xml:space="preserve"> </w:t>
      </w:r>
      <w:proofErr w:type="gramStart"/>
      <w:r>
        <w:t>A:</w:t>
      </w:r>
      <w:proofErr w:type="gramEnd"/>
      <w:r>
        <w:t xml:space="preserve"> </w:t>
      </w:r>
      <w:proofErr w:type="spellStart"/>
      <w:r>
        <w:t>Photograph</w:t>
      </w:r>
      <w:proofErr w:type="spellEnd"/>
      <w:r>
        <w:t xml:space="preserve"> of </w:t>
      </w:r>
      <w:proofErr w:type="spellStart"/>
      <w:r>
        <w:t>nanofomulation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batch process </w:t>
      </w:r>
    </w:p>
    <w:p w14:paraId="5FF84714" w14:textId="77777777" w:rsidR="009648CA" w:rsidRDefault="009648CA"/>
    <w:p w14:paraId="6D6E42EC" w14:textId="77777777" w:rsidR="009648CA" w:rsidRDefault="009648CA"/>
    <w:p w14:paraId="6A5ED2E3" w14:textId="24E08ACA" w:rsidR="009648CA" w:rsidRDefault="009648CA">
      <w:r w:rsidRPr="00CC539E">
        <w:rPr>
          <w:noProof/>
          <w:lang w:val="en-GB"/>
        </w:rPr>
        <w:drawing>
          <wp:inline distT="0" distB="0" distL="0" distR="0" wp14:anchorId="5539280C" wp14:editId="0CC224D6">
            <wp:extent cx="2157570" cy="1647093"/>
            <wp:effectExtent l="0" t="0" r="1905" b="4445"/>
            <wp:docPr id="868500781" name="Image 1" descr="Une image contenant texte, Bouteille en plastique, Solution, Solvant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500781" name="Image 1" descr="Une image contenant texte, Bouteille en plastique, Solution, Solvant&#10;&#10;Le contenu généré par l’IA peut êtr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907" cy="165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0B474" w14:textId="77777777" w:rsidR="009648CA" w:rsidRDefault="009648CA"/>
    <w:p w14:paraId="4D0620F2" w14:textId="16DE6E6F" w:rsidR="009648CA" w:rsidRDefault="009648CA">
      <w:proofErr w:type="spellStart"/>
      <w:r>
        <w:t>Supplementary</w:t>
      </w:r>
      <w:proofErr w:type="spellEnd"/>
      <w:r>
        <w:t xml:space="preserve"> </w:t>
      </w:r>
      <w:proofErr w:type="spellStart"/>
      <w:r>
        <w:t>picture</w:t>
      </w:r>
      <w:proofErr w:type="spellEnd"/>
      <w:r>
        <w:t xml:space="preserve"> B: </w:t>
      </w:r>
      <w:proofErr w:type="spellStart"/>
      <w:r>
        <w:t>Photograph</w:t>
      </w:r>
      <w:proofErr w:type="spellEnd"/>
      <w:r>
        <w:t xml:space="preserve"> of </w:t>
      </w:r>
      <w:proofErr w:type="spellStart"/>
      <w:r>
        <w:t>nanoformulation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microfluidic</w:t>
      </w:r>
      <w:proofErr w:type="spellEnd"/>
      <w:r>
        <w:t xml:space="preserve"> process</w:t>
      </w:r>
    </w:p>
    <w:sectPr w:rsidR="009648CA" w:rsidSect="002818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CA"/>
    <w:rsid w:val="00011331"/>
    <w:rsid w:val="001B3326"/>
    <w:rsid w:val="002818DE"/>
    <w:rsid w:val="00456084"/>
    <w:rsid w:val="007A20B2"/>
    <w:rsid w:val="007A6A2C"/>
    <w:rsid w:val="009648CA"/>
    <w:rsid w:val="00A72488"/>
    <w:rsid w:val="00AD7749"/>
    <w:rsid w:val="00BA1C45"/>
    <w:rsid w:val="00BC01D1"/>
    <w:rsid w:val="00FD5A66"/>
    <w:rsid w:val="00F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57EBAF"/>
  <w15:chartTrackingRefBased/>
  <w15:docId w15:val="{92EAEBA7-1E24-234E-AF6C-ABCCE896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64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4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4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4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4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48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48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48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48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4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4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4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48C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48C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48C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48C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48C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48C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48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64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48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64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48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648C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48C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648C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4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48C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48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55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Lagarce</dc:creator>
  <cp:keywords/>
  <dc:description/>
  <cp:lastModifiedBy>Frederic Lagarce</cp:lastModifiedBy>
  <cp:revision>1</cp:revision>
  <dcterms:created xsi:type="dcterms:W3CDTF">2026-02-13T14:19:00Z</dcterms:created>
  <dcterms:modified xsi:type="dcterms:W3CDTF">2026-02-13T14:22:00Z</dcterms:modified>
</cp:coreProperties>
</file>